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5DEE" w:rsidRPr="00F3068C" w:rsidRDefault="003D5DEE" w:rsidP="003D5DEE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T</w:t>
      </w:r>
      <w:r>
        <w:rPr>
          <w:rFonts w:ascii="Times New Roman" w:hAnsi="Times New Roman" w:cs="Times New Roman"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Cs/>
          <w:sz w:val="24"/>
          <w:szCs w:val="24"/>
        </w:rPr>
        <w:t>S1</w:t>
      </w:r>
      <w:r w:rsidRPr="00804A03">
        <w:rPr>
          <w:sz w:val="24"/>
          <w:szCs w:val="24"/>
        </w:rPr>
        <w:t xml:space="preserve"> </w:t>
      </w:r>
      <w:r w:rsidRPr="00F3068C">
        <w:rPr>
          <w:rFonts w:ascii="Times New Roman" w:hAnsi="Times New Roman" w:cs="Times New Roman"/>
          <w:bCs/>
          <w:sz w:val="24"/>
          <w:szCs w:val="24"/>
        </w:rPr>
        <w:t xml:space="preserve">Summary of the forward and reverse primers of </w:t>
      </w:r>
      <w:r>
        <w:rPr>
          <w:rFonts w:ascii="Times New Roman" w:hAnsi="Times New Roman" w:cs="Times New Roman" w:hint="eastAsia"/>
          <w:bCs/>
          <w:sz w:val="24"/>
          <w:szCs w:val="24"/>
        </w:rPr>
        <w:t>hub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3068C">
        <w:rPr>
          <w:rFonts w:ascii="Times New Roman" w:hAnsi="Times New Roman" w:cs="Times New Roman"/>
          <w:bCs/>
          <w:sz w:val="24"/>
          <w:szCs w:val="24"/>
        </w:rPr>
        <w:t>genes used in real-time PCR</w:t>
      </w:r>
    </w:p>
    <w:p w:rsidR="003D5DEE" w:rsidRDefault="003D5DEE" w:rsidP="003D5DEE">
      <w:pPr>
        <w:rPr>
          <w:color w:val="000000"/>
          <w:sz w:val="24"/>
          <w:szCs w:val="24"/>
        </w:rPr>
      </w:pPr>
    </w:p>
    <w:tbl>
      <w:tblPr>
        <w:tblW w:w="921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3861"/>
        <w:gridCol w:w="4394"/>
      </w:tblGrid>
      <w:tr w:rsidR="003D5DEE" w:rsidTr="00894140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5DEE" w:rsidRDefault="003D5DEE" w:rsidP="00F3068C">
            <w:pPr>
              <w:tabs>
                <w:tab w:val="left" w:pos="5954"/>
              </w:tabs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Gene</w:t>
            </w:r>
          </w:p>
        </w:tc>
        <w:tc>
          <w:tcPr>
            <w:tcW w:w="3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5DEE" w:rsidRDefault="003D5DEE" w:rsidP="00F3068C">
            <w:pPr>
              <w:tabs>
                <w:tab w:val="left" w:pos="5954"/>
              </w:tabs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Forward primers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5DEE" w:rsidRDefault="003D5DEE" w:rsidP="00F3068C">
            <w:pPr>
              <w:tabs>
                <w:tab w:val="left" w:pos="5954"/>
              </w:tabs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Reverse primers</w:t>
            </w:r>
          </w:p>
        </w:tc>
      </w:tr>
      <w:tr w:rsidR="003D5DEE" w:rsidRPr="00F3068C" w:rsidTr="00894140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5DEE" w:rsidRPr="00F3068C" w:rsidRDefault="003D5DEE" w:rsidP="00F3068C">
            <w:pPr>
              <w:tabs>
                <w:tab w:val="left" w:pos="5954"/>
              </w:tabs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F3068C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MS4A1</w:t>
            </w:r>
          </w:p>
        </w:tc>
        <w:tc>
          <w:tcPr>
            <w:tcW w:w="38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5DEE" w:rsidRPr="00F3068C" w:rsidRDefault="003D5DEE" w:rsidP="00F3068C">
            <w:pPr>
              <w:tabs>
                <w:tab w:val="left" w:pos="5954"/>
              </w:tabs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F3068C">
              <w:rPr>
                <w:rFonts w:ascii="Times New Roman" w:hAnsi="Times New Roman" w:cs="Times New Roman"/>
                <w:bCs/>
                <w:szCs w:val="21"/>
              </w:rPr>
              <w:t>CCCATCTACCCAATACTGTTAC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5DEE" w:rsidRPr="00F3068C" w:rsidRDefault="003D5DEE" w:rsidP="00F3068C">
            <w:pPr>
              <w:tabs>
                <w:tab w:val="left" w:pos="5954"/>
              </w:tabs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068C">
              <w:rPr>
                <w:rFonts w:ascii="Times New Roman" w:hAnsi="Times New Roman" w:cs="Times New Roman"/>
                <w:bCs/>
                <w:szCs w:val="21"/>
              </w:rPr>
              <w:t>TTCTTTTCCATTCATTCTCAACG</w:t>
            </w:r>
          </w:p>
        </w:tc>
      </w:tr>
      <w:tr w:rsidR="003D5DEE" w:rsidTr="0089414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D5DEE" w:rsidRDefault="003D5DEE" w:rsidP="00F3068C">
            <w:pPr>
              <w:tabs>
                <w:tab w:val="left" w:pos="5954"/>
              </w:tabs>
              <w:rPr>
                <w:b/>
                <w:color w:val="000000"/>
                <w:szCs w:val="21"/>
              </w:rPr>
            </w:pPr>
            <w:r>
              <w:rPr>
                <w:rFonts w:hint="eastAsia"/>
                <w:i/>
                <w:color w:val="000000"/>
                <w:kern w:val="0"/>
                <w:szCs w:val="21"/>
              </w:rPr>
              <w:t>CCL19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</w:tcPr>
          <w:p w:rsidR="003D5DEE" w:rsidRPr="00F3068C" w:rsidRDefault="003D5DEE" w:rsidP="00F3068C">
            <w:pPr>
              <w:tabs>
                <w:tab w:val="left" w:pos="5954"/>
              </w:tabs>
              <w:rPr>
                <w:rFonts w:ascii="Times New Roman" w:hAnsi="Times New Roman" w:cs="Times New Roman"/>
                <w:bCs/>
                <w:szCs w:val="21"/>
              </w:rPr>
            </w:pPr>
            <w:r w:rsidRPr="00F3068C">
              <w:rPr>
                <w:rFonts w:ascii="Times New Roman" w:hAnsi="Times New Roman" w:cs="Times New Roman" w:hint="eastAsia"/>
                <w:bCs/>
                <w:szCs w:val="21"/>
              </w:rPr>
              <w:t>TACTGGCTACCCTTCTCT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5DEE" w:rsidRPr="00F3068C" w:rsidRDefault="003D5DEE" w:rsidP="00F3068C">
            <w:pPr>
              <w:tabs>
                <w:tab w:val="left" w:pos="5954"/>
              </w:tabs>
              <w:rPr>
                <w:rFonts w:ascii="Times New Roman" w:hAnsi="Times New Roman" w:cs="Times New Roman"/>
                <w:bCs/>
                <w:szCs w:val="21"/>
              </w:rPr>
            </w:pPr>
            <w:r w:rsidRPr="00F3068C">
              <w:rPr>
                <w:rFonts w:ascii="Times New Roman" w:hAnsi="Times New Roman" w:cs="Times New Roman" w:hint="eastAsia"/>
                <w:bCs/>
                <w:szCs w:val="21"/>
              </w:rPr>
              <w:t>GGATGGGTTTCTGGGTCAC</w:t>
            </w:r>
          </w:p>
        </w:tc>
      </w:tr>
      <w:tr w:rsidR="003D5DEE" w:rsidTr="0089414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3D5DEE" w:rsidRPr="00F3068C" w:rsidRDefault="003D5DEE" w:rsidP="00F3068C">
            <w:pPr>
              <w:tabs>
                <w:tab w:val="left" w:pos="5954"/>
              </w:tabs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F3068C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CD19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</w:tcPr>
          <w:p w:rsidR="003D5DEE" w:rsidRPr="00F3068C" w:rsidRDefault="003D5DEE" w:rsidP="00F3068C">
            <w:pPr>
              <w:tabs>
                <w:tab w:val="left" w:pos="5954"/>
              </w:tabs>
              <w:rPr>
                <w:rFonts w:ascii="Times New Roman" w:hAnsi="Times New Roman" w:cs="Times New Roman"/>
                <w:bCs/>
                <w:szCs w:val="21"/>
              </w:rPr>
            </w:pPr>
            <w:r w:rsidRPr="00F3068C">
              <w:rPr>
                <w:rFonts w:ascii="Times New Roman" w:hAnsi="Times New Roman" w:cs="Times New Roman" w:hint="eastAsia"/>
                <w:bCs/>
                <w:szCs w:val="21"/>
              </w:rPr>
              <w:t>TCTTCTTCCTCCTCTTCCTCA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3D5DEE" w:rsidRPr="00F3068C" w:rsidRDefault="003D5DEE" w:rsidP="00F3068C">
            <w:pPr>
              <w:tabs>
                <w:tab w:val="left" w:pos="5954"/>
              </w:tabs>
              <w:rPr>
                <w:rFonts w:ascii="Times New Roman" w:hAnsi="Times New Roman" w:cs="Times New Roman"/>
                <w:bCs/>
                <w:szCs w:val="21"/>
              </w:rPr>
            </w:pPr>
            <w:r w:rsidRPr="00F3068C">
              <w:rPr>
                <w:rFonts w:ascii="Times New Roman" w:hAnsi="Times New Roman" w:cs="Times New Roman" w:hint="eastAsia"/>
                <w:bCs/>
                <w:szCs w:val="21"/>
              </w:rPr>
              <w:t>GCAGCACAGCGTTATCTCC</w:t>
            </w:r>
          </w:p>
        </w:tc>
      </w:tr>
      <w:tr w:rsidR="003D5DEE" w:rsidTr="0089414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3D5DEE" w:rsidRPr="00F3068C" w:rsidRDefault="003D5DEE" w:rsidP="00F3068C">
            <w:pPr>
              <w:tabs>
                <w:tab w:val="left" w:pos="5954"/>
              </w:tabs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F3068C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TCL1A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</w:tcPr>
          <w:p w:rsidR="003D5DEE" w:rsidRPr="00F3068C" w:rsidRDefault="003D5DEE" w:rsidP="00F3068C">
            <w:pPr>
              <w:tabs>
                <w:tab w:val="left" w:pos="5954"/>
              </w:tabs>
              <w:rPr>
                <w:rFonts w:ascii="Times New Roman" w:hAnsi="Times New Roman" w:cs="Times New Roman"/>
                <w:bCs/>
                <w:szCs w:val="21"/>
              </w:rPr>
            </w:pPr>
            <w:r w:rsidRPr="00F3068C">
              <w:rPr>
                <w:rFonts w:ascii="Times New Roman" w:hAnsi="Times New Roman" w:cs="Times New Roman" w:hint="eastAsia"/>
                <w:bCs/>
                <w:szCs w:val="21"/>
              </w:rPr>
              <w:t>GAGATAAAGGATAGGTTACAGTTA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3D5DEE" w:rsidRPr="00F3068C" w:rsidRDefault="003D5DEE" w:rsidP="00F3068C">
            <w:pPr>
              <w:tabs>
                <w:tab w:val="left" w:pos="5954"/>
              </w:tabs>
              <w:rPr>
                <w:rFonts w:ascii="Times New Roman" w:hAnsi="Times New Roman" w:cs="Times New Roman"/>
                <w:bCs/>
                <w:szCs w:val="21"/>
              </w:rPr>
            </w:pPr>
            <w:r w:rsidRPr="00F3068C">
              <w:rPr>
                <w:rFonts w:ascii="Times New Roman" w:hAnsi="Times New Roman" w:cs="Times New Roman" w:hint="eastAsia"/>
                <w:bCs/>
                <w:szCs w:val="21"/>
              </w:rPr>
              <w:t>ATCGGTATCGTCCATCAGG</w:t>
            </w:r>
          </w:p>
        </w:tc>
      </w:tr>
      <w:tr w:rsidR="003D5DEE" w:rsidTr="0089414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3D5DEE" w:rsidRPr="00F3068C" w:rsidRDefault="003D5DEE" w:rsidP="00F3068C">
            <w:pPr>
              <w:tabs>
                <w:tab w:val="left" w:pos="5954"/>
              </w:tabs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F3068C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CXCL9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</w:tcPr>
          <w:p w:rsidR="003D5DEE" w:rsidRPr="00F3068C" w:rsidRDefault="003D5DEE" w:rsidP="00F3068C">
            <w:pPr>
              <w:tabs>
                <w:tab w:val="left" w:pos="5954"/>
              </w:tabs>
              <w:rPr>
                <w:rFonts w:ascii="Times New Roman" w:hAnsi="Times New Roman" w:cs="Times New Roman"/>
                <w:bCs/>
                <w:szCs w:val="21"/>
              </w:rPr>
            </w:pPr>
            <w:r w:rsidRPr="00F3068C">
              <w:rPr>
                <w:rFonts w:ascii="Times New Roman" w:hAnsi="Times New Roman" w:cs="Times New Roman" w:hint="eastAsia"/>
                <w:bCs/>
                <w:szCs w:val="21"/>
              </w:rPr>
              <w:t>ATCTTGCTGGTTCTGATTGGA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3D5DEE" w:rsidRPr="00F3068C" w:rsidRDefault="003D5DEE" w:rsidP="00F3068C">
            <w:pPr>
              <w:tabs>
                <w:tab w:val="left" w:pos="5954"/>
              </w:tabs>
              <w:rPr>
                <w:rFonts w:ascii="Times New Roman" w:hAnsi="Times New Roman" w:cs="Times New Roman"/>
                <w:bCs/>
                <w:szCs w:val="21"/>
              </w:rPr>
            </w:pPr>
            <w:r w:rsidRPr="00F3068C">
              <w:rPr>
                <w:rFonts w:ascii="Times New Roman" w:hAnsi="Times New Roman" w:cs="Times New Roman" w:hint="eastAsia"/>
                <w:bCs/>
                <w:szCs w:val="21"/>
              </w:rPr>
              <w:t>CCTTGGTTGGTGCTGATGC</w:t>
            </w:r>
          </w:p>
        </w:tc>
      </w:tr>
      <w:tr w:rsidR="003D5DEE" w:rsidTr="0089414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3D5DEE" w:rsidRPr="00F3068C" w:rsidRDefault="003D5DEE" w:rsidP="00F3068C">
            <w:pPr>
              <w:tabs>
                <w:tab w:val="left" w:pos="5954"/>
              </w:tabs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F3068C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CD3D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</w:tcPr>
          <w:p w:rsidR="003D5DEE" w:rsidRPr="00F3068C" w:rsidRDefault="003D5DEE" w:rsidP="00F3068C">
            <w:pPr>
              <w:tabs>
                <w:tab w:val="left" w:pos="5954"/>
              </w:tabs>
              <w:rPr>
                <w:rFonts w:ascii="Times New Roman" w:hAnsi="Times New Roman" w:cs="Times New Roman"/>
                <w:bCs/>
                <w:szCs w:val="21"/>
              </w:rPr>
            </w:pPr>
            <w:r w:rsidRPr="00F3068C">
              <w:rPr>
                <w:rFonts w:ascii="Times New Roman" w:hAnsi="Times New Roman" w:cs="Times New Roman" w:hint="eastAsia"/>
                <w:bCs/>
                <w:szCs w:val="21"/>
              </w:rPr>
              <w:t>TACTGGCTACCCTTCTCT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3D5DEE" w:rsidRPr="00F3068C" w:rsidRDefault="003D5DEE" w:rsidP="00F3068C">
            <w:pPr>
              <w:tabs>
                <w:tab w:val="left" w:pos="5954"/>
              </w:tabs>
              <w:rPr>
                <w:rFonts w:ascii="Times New Roman" w:hAnsi="Times New Roman" w:cs="Times New Roman"/>
                <w:bCs/>
                <w:szCs w:val="21"/>
              </w:rPr>
            </w:pPr>
            <w:r w:rsidRPr="00F3068C">
              <w:rPr>
                <w:rFonts w:ascii="Times New Roman" w:hAnsi="Times New Roman" w:cs="Times New Roman" w:hint="eastAsia"/>
                <w:bCs/>
                <w:szCs w:val="21"/>
              </w:rPr>
              <w:t>CACCGTTCCCTCTACCC</w:t>
            </w:r>
          </w:p>
        </w:tc>
      </w:tr>
      <w:tr w:rsidR="003D5DEE" w:rsidTr="0089414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3D5DEE" w:rsidRPr="00F3068C" w:rsidRDefault="003D5DEE" w:rsidP="00F3068C">
            <w:pPr>
              <w:tabs>
                <w:tab w:val="left" w:pos="5954"/>
              </w:tabs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F3068C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CD3G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</w:tcPr>
          <w:p w:rsidR="003D5DEE" w:rsidRPr="00F3068C" w:rsidRDefault="003D5DEE" w:rsidP="00F3068C">
            <w:pPr>
              <w:tabs>
                <w:tab w:val="left" w:pos="5954"/>
              </w:tabs>
              <w:rPr>
                <w:rFonts w:ascii="Times New Roman" w:hAnsi="Times New Roman" w:cs="Times New Roman"/>
                <w:bCs/>
                <w:szCs w:val="21"/>
              </w:rPr>
            </w:pPr>
            <w:r w:rsidRPr="00F3068C">
              <w:rPr>
                <w:rFonts w:ascii="Times New Roman" w:hAnsi="Times New Roman" w:cs="Times New Roman" w:hint="eastAsia"/>
                <w:bCs/>
                <w:szCs w:val="21"/>
              </w:rPr>
              <w:t>CCTGGCTGTCCTCATCCT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3D5DEE" w:rsidRPr="00F3068C" w:rsidRDefault="003D5DEE" w:rsidP="00F3068C">
            <w:pPr>
              <w:tabs>
                <w:tab w:val="left" w:pos="5954"/>
              </w:tabs>
              <w:rPr>
                <w:rFonts w:ascii="Times New Roman" w:hAnsi="Times New Roman" w:cs="Times New Roman"/>
                <w:bCs/>
                <w:szCs w:val="21"/>
              </w:rPr>
            </w:pPr>
            <w:r w:rsidRPr="00F3068C">
              <w:rPr>
                <w:rFonts w:ascii="Times New Roman" w:hAnsi="Times New Roman" w:cs="Times New Roman" w:hint="eastAsia"/>
                <w:bCs/>
                <w:szCs w:val="21"/>
              </w:rPr>
              <w:t>CTTCTTGATAGTCATACACCTTAACC</w:t>
            </w:r>
          </w:p>
        </w:tc>
      </w:tr>
      <w:tr w:rsidR="003D5DEE" w:rsidTr="00894140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5DEE" w:rsidRPr="00F3068C" w:rsidRDefault="003D5DEE" w:rsidP="00F3068C">
            <w:pPr>
              <w:tabs>
                <w:tab w:val="left" w:pos="5954"/>
              </w:tabs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F3068C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ctin</w:t>
            </w:r>
          </w:p>
        </w:tc>
        <w:tc>
          <w:tcPr>
            <w:tcW w:w="3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5DEE" w:rsidRPr="00F3068C" w:rsidRDefault="003D5DEE" w:rsidP="00F3068C">
            <w:pPr>
              <w:tabs>
                <w:tab w:val="left" w:pos="5954"/>
              </w:tabs>
              <w:rPr>
                <w:rFonts w:ascii="Times New Roman" w:hAnsi="Times New Roman" w:cs="Times New Roman"/>
                <w:bCs/>
                <w:szCs w:val="21"/>
              </w:rPr>
            </w:pPr>
            <w:r w:rsidRPr="00F3068C">
              <w:rPr>
                <w:rFonts w:ascii="Times New Roman" w:hAnsi="Times New Roman" w:cs="Times New Roman"/>
                <w:bCs/>
                <w:szCs w:val="21"/>
              </w:rPr>
              <w:t>CATGTACGTTGCTATCCAGGC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5DEE" w:rsidRPr="00F3068C" w:rsidRDefault="003D5DEE" w:rsidP="00F3068C">
            <w:pPr>
              <w:tabs>
                <w:tab w:val="left" w:pos="5954"/>
              </w:tabs>
              <w:rPr>
                <w:rFonts w:ascii="Times New Roman" w:hAnsi="Times New Roman" w:cs="Times New Roman"/>
                <w:bCs/>
                <w:szCs w:val="21"/>
              </w:rPr>
            </w:pPr>
            <w:r w:rsidRPr="00F3068C">
              <w:rPr>
                <w:rFonts w:ascii="Times New Roman" w:hAnsi="Times New Roman" w:cs="Times New Roman"/>
                <w:bCs/>
                <w:szCs w:val="21"/>
              </w:rPr>
              <w:t>CTCCTTAATGTCACGCACGAT</w:t>
            </w:r>
          </w:p>
        </w:tc>
      </w:tr>
    </w:tbl>
    <w:p w:rsidR="003D5DEE" w:rsidRDefault="003D5DEE" w:rsidP="00C57E6A"/>
    <w:p w:rsidR="003D5DEE" w:rsidRDefault="003D5DEE" w:rsidP="00C57E6A"/>
    <w:p w:rsidR="003D5DEE" w:rsidRDefault="003D5DEE" w:rsidP="00C57E6A"/>
    <w:p w:rsidR="003D5DEE" w:rsidRDefault="003D5DEE" w:rsidP="00C57E6A"/>
    <w:p w:rsidR="003D5DEE" w:rsidRDefault="003D5DEE" w:rsidP="00C57E6A"/>
    <w:p w:rsidR="003D5DEE" w:rsidRDefault="003D5DEE" w:rsidP="00C57E6A"/>
    <w:p w:rsidR="003D5DEE" w:rsidRDefault="003D5DEE" w:rsidP="00C57E6A"/>
    <w:p w:rsidR="003D5DEE" w:rsidRDefault="003D5DEE" w:rsidP="00C57E6A"/>
    <w:p w:rsidR="003D5DEE" w:rsidRDefault="003D5DEE" w:rsidP="00C57E6A"/>
    <w:p w:rsidR="003D5DEE" w:rsidRDefault="003D5DEE" w:rsidP="00C57E6A"/>
    <w:p w:rsidR="003D5DEE" w:rsidRDefault="003D5DEE" w:rsidP="00C57E6A"/>
    <w:p w:rsidR="003D5DEE" w:rsidRDefault="003D5DEE" w:rsidP="00C57E6A"/>
    <w:p w:rsidR="00894140" w:rsidRDefault="00894140" w:rsidP="00C57E6A">
      <w:pPr>
        <w:rPr>
          <w:rFonts w:hint="eastAsia"/>
        </w:rPr>
      </w:pPr>
      <w:bookmarkStart w:id="0" w:name="_GoBack"/>
      <w:bookmarkEnd w:id="0"/>
    </w:p>
    <w:p w:rsidR="003D5DEE" w:rsidRDefault="003D5DEE" w:rsidP="00C57E6A"/>
    <w:p w:rsidR="003D5DEE" w:rsidRDefault="003D5DEE" w:rsidP="00C57E6A"/>
    <w:p w:rsidR="00C57E6A" w:rsidRPr="00C57E6A" w:rsidRDefault="00C57E6A" w:rsidP="00C57E6A">
      <w:r w:rsidRPr="00C57E6A">
        <w:rPr>
          <w:rFonts w:hint="eastAsia"/>
        </w:rPr>
        <w:lastRenderedPageBreak/>
        <w:t xml:space="preserve">Table </w:t>
      </w:r>
      <w:r>
        <w:t>S</w:t>
      </w:r>
      <w:r w:rsidR="003D5DEE">
        <w:rPr>
          <w:rFonts w:hint="eastAsia"/>
        </w:rPr>
        <w:t>2</w:t>
      </w:r>
      <w:r w:rsidRPr="00C57E6A">
        <w:rPr>
          <w:rFonts w:hint="eastAsia"/>
        </w:rPr>
        <w:t xml:space="preserve"> KEGG analyses of DEGs(selected top 11 according to adjusted P value)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4"/>
        <w:gridCol w:w="3403"/>
        <w:gridCol w:w="1133"/>
        <w:gridCol w:w="7230"/>
        <w:gridCol w:w="1058"/>
      </w:tblGrid>
      <w:tr w:rsidR="00C57E6A" w:rsidRPr="00C57E6A" w:rsidTr="00C57E6A">
        <w:tc>
          <w:tcPr>
            <w:tcW w:w="4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9DC3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ID</w:t>
            </w:r>
          </w:p>
        </w:tc>
        <w:tc>
          <w:tcPr>
            <w:tcW w:w="12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9DC3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Description</w:t>
            </w:r>
          </w:p>
        </w:tc>
        <w:tc>
          <w:tcPr>
            <w:tcW w:w="4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9DC3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p.adjust</w:t>
            </w:r>
          </w:p>
        </w:tc>
        <w:tc>
          <w:tcPr>
            <w:tcW w:w="259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9DC3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Gene ID</w:t>
            </w:r>
          </w:p>
        </w:tc>
        <w:tc>
          <w:tcPr>
            <w:tcW w:w="3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9DC3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Count</w:t>
            </w:r>
          </w:p>
        </w:tc>
      </w:tr>
      <w:tr w:rsidR="00C57E6A" w:rsidRPr="00C57E6A" w:rsidTr="00C57E6A">
        <w:trPr>
          <w:trHeight w:val="584"/>
        </w:trPr>
        <w:tc>
          <w:tcPr>
            <w:tcW w:w="4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hsa04061</w:t>
            </w:r>
          </w:p>
        </w:tc>
        <w:tc>
          <w:tcPr>
            <w:tcW w:w="121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Viral protein interaction with cytokine and cytokine receptor</w:t>
            </w:r>
          </w:p>
        </w:tc>
        <w:tc>
          <w:tcPr>
            <w:tcW w:w="4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2.10E-13</w:t>
            </w:r>
          </w:p>
        </w:tc>
        <w:tc>
          <w:tcPr>
            <w:tcW w:w="2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CXCL13/CCL19/CXCL9/CXCR4/TNF/CCR7/CCL18/CCR6/CCL5/CCR1/CCR5/CXCL10/CXCL11/IL2RB/XCL1/CCL13/XCL2</w:t>
            </w:r>
          </w:p>
        </w:tc>
        <w:tc>
          <w:tcPr>
            <w:tcW w:w="37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17</w:t>
            </w:r>
          </w:p>
        </w:tc>
      </w:tr>
      <w:tr w:rsidR="00C57E6A" w:rsidRPr="00C57E6A" w:rsidTr="00C57E6A">
        <w:trPr>
          <w:trHeight w:val="5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hsa04062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Chemokine signaling pathway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1.79E-11</w:t>
            </w:r>
          </w:p>
        </w:tc>
        <w:tc>
          <w:tcPr>
            <w:tcW w:w="2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CXCL13/CCL19/CXCL9/CXCR4/ADCY7/ITK/STAT1/CCR7/CCL18/CCR6/CCL5/PLCG2/CCR1/CCR5/CXCL10/RAC2/CXCL11/XCL1/CCL13/XCL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20</w:t>
            </w:r>
          </w:p>
        </w:tc>
      </w:tr>
      <w:tr w:rsidR="00C57E6A" w:rsidRPr="00C57E6A" w:rsidTr="00C57E6A">
        <w:trPr>
          <w:trHeight w:val="1043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hsa04060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Cytokine-cytokine receptor interactio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1.13E-09</w:t>
            </w:r>
          </w:p>
        </w:tc>
        <w:tc>
          <w:tcPr>
            <w:tcW w:w="2590" w:type="pct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CXCL13/CCL19/TNFRSF17/CXCL9/CXCR4/TNF/IL21R/CCR7/CCL18/CCR6/CCL5/LTB/CCR1/CCR5/CXCL10/CXCL11/IL2RB/BMP6/XCL1/CCL13/CD27/XCL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22</w:t>
            </w:r>
          </w:p>
        </w:tc>
      </w:tr>
      <w:tr w:rsidR="00C57E6A" w:rsidRPr="00C57E6A" w:rsidTr="00C57E6A">
        <w:trPr>
          <w:trHeight w:val="5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hsa05169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Epstein-Barr virus infectio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1.77E-08</w:t>
            </w:r>
          </w:p>
        </w:tc>
        <w:tc>
          <w:tcPr>
            <w:tcW w:w="2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HLA-DRA/B2M/CD247/CD3D/ISG15/CD19/CD3G/BTK/TNF /STAT1/OAS2/TAP1/OAS3/PLCG2/CXCL10/HLA-C/HLA-F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17</w:t>
            </w:r>
          </w:p>
        </w:tc>
      </w:tr>
      <w:tr w:rsidR="00C57E6A" w:rsidRPr="00C57E6A" w:rsidTr="00C57E6A">
        <w:trPr>
          <w:trHeight w:val="5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hsa04064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NF-kappa B signaling pathway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8.07E-08</w:t>
            </w:r>
          </w:p>
        </w:tc>
        <w:tc>
          <w:tcPr>
            <w:tcW w:w="2590" w:type="pct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CCL19/BTK/TNF/BCL2A1/LTB/PLCG2/TLR4/VCAM1/BIRC3/LCK/LY96/CCL1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12</w:t>
            </w:r>
          </w:p>
        </w:tc>
      </w:tr>
      <w:tr w:rsidR="00C57E6A" w:rsidRPr="00C57E6A" w:rsidTr="00C57E6A">
        <w:trPr>
          <w:trHeight w:val="5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hsa04660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T cell receptor signaling pathway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7.03E-07</w:t>
            </w:r>
          </w:p>
        </w:tc>
        <w:tc>
          <w:tcPr>
            <w:tcW w:w="2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CD247/CD3D/CD3G/TNF/ITK/CD28/LCP2/ICOS/CD8A/LCK/RASGRP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11</w:t>
            </w:r>
          </w:p>
        </w:tc>
      </w:tr>
      <w:tr w:rsidR="00C57E6A" w:rsidRPr="00C57E6A" w:rsidTr="00C57E6A">
        <w:trPr>
          <w:trHeight w:val="5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hsa05340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Primary immunodeficiency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1.87E-06</w:t>
            </w:r>
          </w:p>
        </w:tc>
        <w:tc>
          <w:tcPr>
            <w:tcW w:w="2590" w:type="pct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CD3D/CD19/BTK/ICOS/TAP1/CD8A/LCK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7</w:t>
            </w:r>
          </w:p>
        </w:tc>
      </w:tr>
      <w:tr w:rsidR="00C57E6A" w:rsidRPr="00C57E6A" w:rsidTr="00C57E6A">
        <w:trPr>
          <w:trHeight w:val="5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hsa04514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Cell adhesion molecul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4.04E-06</w:t>
            </w:r>
          </w:p>
        </w:tc>
        <w:tc>
          <w:tcPr>
            <w:tcW w:w="2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HLA-DRA/CD2/ICAM2/CD28/ICOS/ITGA4/PECAM1/VCAM1/ CD8A/HLA-C/TIGIT/HLA-F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12</w:t>
            </w:r>
          </w:p>
        </w:tc>
      </w:tr>
      <w:tr w:rsidR="00C57E6A" w:rsidRPr="00C57E6A" w:rsidTr="00C57E6A">
        <w:trPr>
          <w:trHeight w:val="5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hsa0462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NOD-like receptor signaling pathway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5.62E-06</w:t>
            </w:r>
          </w:p>
        </w:tc>
        <w:tc>
          <w:tcPr>
            <w:tcW w:w="2590" w:type="pct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AIM2/IFI16/TNF/STAT1/GBP1/OAS2/CYBB/CCL5/GBP5/OAS3/TLR4/BIRC3/CARD1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13</w:t>
            </w:r>
          </w:p>
        </w:tc>
      </w:tr>
      <w:tr w:rsidR="00C57E6A" w:rsidRPr="00C57E6A" w:rsidTr="00C57E6A">
        <w:trPr>
          <w:trHeight w:val="5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hsa04650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Natural killer cell mediated cytotoxicity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6.94E-06</w:t>
            </w:r>
          </w:p>
        </w:tc>
        <w:tc>
          <w:tcPr>
            <w:tcW w:w="2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CD247/SH2D1A/TNF/ICAM2/LCP2/PLCG2/MICB/CD48/HLA-C/RAC2/LCK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11</w:t>
            </w:r>
          </w:p>
        </w:tc>
      </w:tr>
      <w:tr w:rsidR="00C57E6A" w:rsidRPr="00C57E6A" w:rsidTr="00C57E6A">
        <w:trPr>
          <w:trHeight w:val="5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hsa05235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PD-L1 expression and PD-1 checkpoint pathway in cancer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0.000174</w:t>
            </w:r>
          </w:p>
        </w:tc>
        <w:tc>
          <w:tcPr>
            <w:tcW w:w="2590" w:type="pct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CD247/CD3D/CD3G/STAT1/CD28/TLR4/LCK/RASGRP1/BATF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rPr>
                <w:rFonts w:hint="eastAsia"/>
              </w:rPr>
              <w:t>9</w:t>
            </w:r>
          </w:p>
        </w:tc>
      </w:tr>
    </w:tbl>
    <w:p w:rsidR="00C57E6A" w:rsidRPr="00C57E6A" w:rsidRDefault="00C57E6A" w:rsidP="00C57E6A">
      <w:r w:rsidRPr="00C57E6A">
        <w:rPr>
          <w:rFonts w:hint="eastAsia"/>
        </w:rPr>
        <w:lastRenderedPageBreak/>
        <w:t xml:space="preserve">Table </w:t>
      </w:r>
      <w:r>
        <w:t>S</w:t>
      </w:r>
      <w:r w:rsidR="003D5DEE">
        <w:rPr>
          <w:rFonts w:hint="eastAsia"/>
        </w:rPr>
        <w:t>3</w:t>
      </w:r>
      <w:r w:rsidRPr="00C57E6A">
        <w:rPr>
          <w:rFonts w:hint="eastAsia"/>
        </w:rPr>
        <w:t xml:space="preserve"> GO-BP analyses of up-regulated DEGs(selected top 11 according to adjusted P value)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3"/>
        <w:gridCol w:w="3403"/>
        <w:gridCol w:w="994"/>
        <w:gridCol w:w="7512"/>
        <w:gridCol w:w="916"/>
      </w:tblGrid>
      <w:tr w:rsidR="00D26F43" w:rsidRPr="00C57E6A" w:rsidTr="00976E58">
        <w:tc>
          <w:tcPr>
            <w:tcW w:w="4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9CC2E5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57E6A" w:rsidRPr="00C57E6A" w:rsidRDefault="00C57E6A" w:rsidP="00C57E6A">
            <w:r w:rsidRPr="00C57E6A">
              <w:t>ID</w:t>
            </w:r>
          </w:p>
        </w:tc>
        <w:tc>
          <w:tcPr>
            <w:tcW w:w="12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9CC2E5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57E6A" w:rsidRPr="00C57E6A" w:rsidRDefault="00C57E6A" w:rsidP="00C57E6A">
            <w:r w:rsidRPr="00C57E6A">
              <w:t>Description</w:t>
            </w:r>
          </w:p>
        </w:tc>
        <w:tc>
          <w:tcPr>
            <w:tcW w:w="35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9CC2E5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57E6A" w:rsidRPr="00C57E6A" w:rsidRDefault="00C57E6A" w:rsidP="00C57E6A">
            <w:r w:rsidRPr="00C57E6A">
              <w:t>p.adjust</w:t>
            </w:r>
          </w:p>
        </w:tc>
        <w:tc>
          <w:tcPr>
            <w:tcW w:w="26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9CC2E5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57E6A" w:rsidRPr="00C57E6A" w:rsidRDefault="00C57E6A" w:rsidP="00C57E6A">
            <w:r w:rsidRPr="00C57E6A">
              <w:t>Gene ID</w:t>
            </w:r>
          </w:p>
        </w:tc>
        <w:tc>
          <w:tcPr>
            <w:tcW w:w="3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9CC2E5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57E6A" w:rsidRPr="00C57E6A" w:rsidRDefault="00C57E6A" w:rsidP="00C57E6A">
            <w:r w:rsidRPr="00C57E6A">
              <w:t>Count</w:t>
            </w:r>
          </w:p>
        </w:tc>
      </w:tr>
      <w:tr w:rsidR="00D26F43" w:rsidRPr="00C57E6A" w:rsidTr="00976E58">
        <w:trPr>
          <w:trHeight w:val="584"/>
        </w:trPr>
        <w:tc>
          <w:tcPr>
            <w:tcW w:w="4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t>GO:0009615</w:t>
            </w:r>
          </w:p>
        </w:tc>
        <w:tc>
          <w:tcPr>
            <w:tcW w:w="121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t>response to virus</w:t>
            </w:r>
          </w:p>
        </w:tc>
        <w:tc>
          <w:tcPr>
            <w:tcW w:w="35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t>1.10E-20</w:t>
            </w:r>
          </w:p>
        </w:tc>
        <w:tc>
          <w:tcPr>
            <w:tcW w:w="269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t>CCL19/IFI27/MX1/IFITM1/ISG15/IFI6/NLRC5/IFI44L/CXCL9/ISG20/RTP4/AIM2/CXCR4/IFI16/TNF/STAT1/SAMHD1/GBP1/OAS2/PMAIP1/HERC5/CCL5/PARP9/IFIT3/FGL2/TRIM22/IFIT2/OAS3/IFIT5/IFIT1/IRF5/MICB/APOBEC3G/IFI44/BIRC3/CXCL10/IFITM2/XCL1</w:t>
            </w:r>
            <w:r w:rsidR="00D26F43">
              <w:t>/</w:t>
            </w:r>
          </w:p>
        </w:tc>
        <w:tc>
          <w:tcPr>
            <w:tcW w:w="32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976E58">
            <w:pPr>
              <w:jc w:val="center"/>
            </w:pPr>
            <w:r w:rsidRPr="00C57E6A">
              <w:t>38</w:t>
            </w:r>
          </w:p>
        </w:tc>
      </w:tr>
      <w:tr w:rsidR="00D26F43" w:rsidRPr="00C57E6A" w:rsidTr="00D26F43">
        <w:trPr>
          <w:trHeight w:val="5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t>GO:005085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t>antigen receptor-mediated signaling pathway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t>1.43E-16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976E58">
            <w:r w:rsidRPr="00C57E6A">
              <w:t>LAX1/HLA-DRA/CD247/TRAT1/CD3D/MS4A1/CD19/CD3G/PTPN22/CD38/PLCL2/BTK/KLHL6/ITK/CCR7/CD28/GBP1/ LCP2/MEF2C/MNDA/PLCG2/GCSAM/IGHV1-69/PAX5/FCRL3/ STAP1 / PVRIG /IGHM/ LCK/ UBASH3A/IGLC1/BLK/BTN1A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976E58">
            <w:pPr>
              <w:jc w:val="center"/>
            </w:pPr>
            <w:r w:rsidRPr="00C57E6A">
              <w:t>33</w:t>
            </w:r>
          </w:p>
        </w:tc>
      </w:tr>
      <w:tr w:rsidR="00D26F43" w:rsidRPr="00C57E6A" w:rsidTr="00976E58">
        <w:trPr>
          <w:trHeight w:val="5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t>GO:0002429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t>immune response-activating cell surface receptor signaling pathway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t>9.82E-15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t>LAX1/HLA-DRA/CD247/TRAT1/CD3D/MS4A1/CD19/CD3G/ PTPN22/CD38/PLCL2/BTK/KLHL6/ITK/ICAM2/CCR7/CD28/GBP1/LCP2/MEF2C/MNDA/</w:t>
            </w:r>
            <w:r w:rsidR="00976E58">
              <w:t>PLCG2/MICB/GPLD1/GCSAM/IGHV1-69</w:t>
            </w:r>
            <w:r w:rsidRPr="00C57E6A">
              <w:t>/IGLV6-57/PAX5/FCRL3/STAP1/PVRIG/IGHM/LCK/UBASH3A/ IGLC1/BLK/BTN1A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976E58">
            <w:pPr>
              <w:jc w:val="center"/>
            </w:pPr>
            <w:r w:rsidRPr="00C57E6A">
              <w:t>37</w:t>
            </w:r>
          </w:p>
        </w:tc>
      </w:tr>
      <w:tr w:rsidR="00D26F43" w:rsidRPr="00C57E6A" w:rsidTr="00D26F43">
        <w:trPr>
          <w:trHeight w:val="5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t>GO:0060337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t>type I interferon signaling pathway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t>2.47E-14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t>IFI27/MX1/IFITM1/ISG15/IFI6/NLRC5/ISG20/XAF1/STAT1/SAMHD1/OAS2/IFIT3/IFIT2/OAS3/IFIT1/IRF5/HLA-C/IFITM2/HLA-F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976E58">
            <w:pPr>
              <w:jc w:val="center"/>
            </w:pPr>
            <w:r w:rsidRPr="00C57E6A">
              <w:t>19</w:t>
            </w:r>
          </w:p>
        </w:tc>
      </w:tr>
      <w:tr w:rsidR="00D26F43" w:rsidRPr="00C57E6A" w:rsidTr="00976E58">
        <w:trPr>
          <w:trHeight w:val="5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t>GO:0030098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t>lymphocyte differentiation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t>8.39E-14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t>CCL19/RHOH/B2M/CD2/CD3D/MS4A1/CD19/CD3G/PTPN22/PLCL2/DOCK11/BTK/ITK/EOMES/CCR7/CCR6/CD28/MYB/FGL2/ITGA4/PLCG2/DOCK10/VCAM1/CD8A/FCRL3/LAG3/LEF1/LCK/RASGRP1/CD27/BATF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976E58">
            <w:pPr>
              <w:jc w:val="center"/>
            </w:pPr>
            <w:r w:rsidRPr="00C57E6A">
              <w:t>31</w:t>
            </w:r>
          </w:p>
        </w:tc>
      </w:tr>
      <w:tr w:rsidR="00D26F43" w:rsidRPr="00C57E6A" w:rsidTr="00D26F43">
        <w:trPr>
          <w:trHeight w:val="5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t>GO:0042110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t>T cell activation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t>9.01E-14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t>LAX1/CCL19/RHOH/B2M/CD2/SIT1/CD3D/CD3G/PTPN22/ITK/EOMES/CCR7/CCR6/CD28/CCL5/ICOS/MYB/FGL2/BTLA/AIF1/MICB/VCAM1/APBB1IP/CD8A/RASAL3/RAC2/LAG3/LEF1/LCK/TIGIT/RASGRP1/CLECL1/XCL1/CD27/BATF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976E58">
            <w:pPr>
              <w:jc w:val="center"/>
            </w:pPr>
            <w:r w:rsidRPr="00C57E6A">
              <w:t>35</w:t>
            </w:r>
          </w:p>
        </w:tc>
      </w:tr>
      <w:tr w:rsidR="00D26F43" w:rsidRPr="00C57E6A" w:rsidTr="00976E58">
        <w:trPr>
          <w:trHeight w:val="5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t>GO:0050852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t>T cell receptor signaling pathway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t>1.99E-07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t>HLA- DRA/CD247/TRAT1/CD3D/CD3G/PTPN22/BTK/ITK/CCR7/CD28/GBP1/LCP2/PLCG2 /PVRIG/LCK/UBASH3A/BTN1A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976E58">
            <w:pPr>
              <w:jc w:val="center"/>
            </w:pPr>
            <w:r w:rsidRPr="00C57E6A">
              <w:t>17</w:t>
            </w:r>
          </w:p>
        </w:tc>
      </w:tr>
      <w:tr w:rsidR="00D26F43" w:rsidRPr="00C57E6A" w:rsidTr="00D26F43">
        <w:trPr>
          <w:trHeight w:val="5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t>GO:0042113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t>B cell activation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t>6.95E-12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t>BANK1/LAX1/MS4A1/CD19/CD38/SAMSN1/PLCL2/DOCK11/BTK/CCR6/CD28/MEF2C/MNDA/ITGA4/PLCG2/DOCK10/TLR4/VCAM1/IGHV1-</w:t>
            </w:r>
            <w:r w:rsidRPr="00C57E6A">
              <w:lastRenderedPageBreak/>
              <w:t>69/FCRL1/FCRL3/LEF1/IGHM/GAPT/IGLC1/CD27/BATF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976E58">
            <w:pPr>
              <w:jc w:val="center"/>
            </w:pPr>
            <w:r w:rsidRPr="00C57E6A">
              <w:lastRenderedPageBreak/>
              <w:t>27</w:t>
            </w:r>
          </w:p>
        </w:tc>
      </w:tr>
      <w:tr w:rsidR="00D26F43" w:rsidRPr="00C57E6A" w:rsidTr="00976E58">
        <w:trPr>
          <w:trHeight w:val="5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lastRenderedPageBreak/>
              <w:t>GO:0050853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t>B cell receptor signaling pathway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t>3.13E-13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t>MS4A1/CD19/PTPN22/CD38/PLCL2/BTK/KLHL6/ITK/MEF2C/MNDA/PLCG2/GCSAM/IGHV1-69/PAX5/FCRL3/STAP1/IGHM/LCK/IGLC1/BLK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976E58">
            <w:pPr>
              <w:jc w:val="center"/>
            </w:pPr>
            <w:r w:rsidRPr="00C57E6A">
              <w:t>20</w:t>
            </w:r>
          </w:p>
        </w:tc>
      </w:tr>
      <w:tr w:rsidR="00D26F43" w:rsidRPr="00C57E6A" w:rsidTr="00D26F43">
        <w:trPr>
          <w:trHeight w:val="5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t>GO:0022407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t>regulation of cell-cell adhesion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t>3.42E-08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t>CXCL13/LAX1/CCL19/PTPN22/TNF/CCR7/CD28/CCL5/ICOS/MYB/FGL2/BTLA/AIF1/ITGA4/VCAM1/RASAL3/LAG3/LEF1/LCK/TIGIT/RASGRP1/CLECL1/BMP6/XCL1/CD2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976E58">
            <w:pPr>
              <w:jc w:val="center"/>
            </w:pPr>
            <w:r w:rsidRPr="00C57E6A">
              <w:t>25</w:t>
            </w:r>
          </w:p>
        </w:tc>
      </w:tr>
      <w:tr w:rsidR="00D26F43" w:rsidRPr="00C57E6A" w:rsidTr="00976E58">
        <w:trPr>
          <w:trHeight w:val="584"/>
        </w:trPr>
        <w:tc>
          <w:tcPr>
            <w:tcW w:w="4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t>GO:1990868</w:t>
            </w:r>
          </w:p>
        </w:tc>
        <w:tc>
          <w:tcPr>
            <w:tcW w:w="12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t>response to chemokin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t>8.39E-10</w:t>
            </w:r>
          </w:p>
        </w:tc>
        <w:tc>
          <w:tcPr>
            <w:tcW w:w="26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C57E6A">
            <w:r w:rsidRPr="00C57E6A">
              <w:t>CXCL13/CCL19/CXCL9/CXCR4/CCR7/CCL18/CCR6/CCL5/CCR1/CCR5/CXCL10/CXCL11/XCL1/CCL13/XCL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57E6A" w:rsidRPr="00C57E6A" w:rsidRDefault="00C57E6A" w:rsidP="00976E58">
            <w:pPr>
              <w:jc w:val="center"/>
            </w:pPr>
            <w:r w:rsidRPr="00C57E6A">
              <w:t>15</w:t>
            </w:r>
          </w:p>
        </w:tc>
      </w:tr>
    </w:tbl>
    <w:p w:rsidR="00976E58" w:rsidRDefault="00976E58"/>
    <w:p w:rsidR="00976E58" w:rsidRDefault="00976E58"/>
    <w:p w:rsidR="00976E58" w:rsidRDefault="00976E58"/>
    <w:p w:rsidR="00976E58" w:rsidRDefault="00976E58"/>
    <w:p w:rsidR="00976E58" w:rsidRDefault="00976E58"/>
    <w:p w:rsidR="00976E58" w:rsidRDefault="00976E58"/>
    <w:p w:rsidR="00976E58" w:rsidRDefault="00976E58"/>
    <w:p w:rsidR="00976E58" w:rsidRDefault="00976E58"/>
    <w:p w:rsidR="00976E58" w:rsidRDefault="00976E58"/>
    <w:p w:rsidR="00976E58" w:rsidRDefault="00976E58"/>
    <w:p w:rsidR="00976E58" w:rsidRDefault="00976E58"/>
    <w:p w:rsidR="00976E58" w:rsidRDefault="00976E58"/>
    <w:p w:rsidR="00976E58" w:rsidRDefault="00976E58"/>
    <w:p w:rsidR="00976E58" w:rsidRDefault="00976E58"/>
    <w:p w:rsidR="003D5DEE" w:rsidRDefault="003D5DEE"/>
    <w:p w:rsidR="00976E58" w:rsidRDefault="00976E58"/>
    <w:p w:rsidR="00976E58" w:rsidRDefault="00976E58"/>
    <w:p w:rsidR="00976E58" w:rsidRPr="00C57E6A" w:rsidRDefault="00976E58"/>
    <w:p w:rsidR="00D26F43" w:rsidRPr="00D26F43" w:rsidRDefault="00D26F43" w:rsidP="00D26F43">
      <w:r w:rsidRPr="00D26F43">
        <w:rPr>
          <w:rFonts w:hint="eastAsia"/>
        </w:rPr>
        <w:lastRenderedPageBreak/>
        <w:t xml:space="preserve">Table </w:t>
      </w:r>
      <w:r>
        <w:t>S</w:t>
      </w:r>
      <w:r w:rsidR="003D5DEE">
        <w:t>4</w:t>
      </w:r>
      <w:r w:rsidRPr="00D26F43">
        <w:rPr>
          <w:rFonts w:hint="eastAsia"/>
        </w:rPr>
        <w:t xml:space="preserve"> GO-MF analyses of up-regulated DEGs(selected top 9 according to adjusted P value)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14"/>
        <w:gridCol w:w="3423"/>
        <w:gridCol w:w="1133"/>
        <w:gridCol w:w="7476"/>
        <w:gridCol w:w="812"/>
      </w:tblGrid>
      <w:tr w:rsidR="00D26F43" w:rsidRPr="00D26F43" w:rsidTr="00976E58">
        <w:tc>
          <w:tcPr>
            <w:tcW w:w="3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9CC2E5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6F43" w:rsidRPr="00D26F43" w:rsidRDefault="00D26F43" w:rsidP="00D26F43">
            <w:r w:rsidRPr="00D26F43">
              <w:t xml:space="preserve">ID                              </w:t>
            </w:r>
          </w:p>
        </w:tc>
        <w:tc>
          <w:tcPr>
            <w:tcW w:w="12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9CC2E5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6F43" w:rsidRPr="00D26F43" w:rsidRDefault="00D26F43" w:rsidP="00D26F43">
            <w:r w:rsidRPr="00D26F43">
              <w:t>Description</w:t>
            </w:r>
          </w:p>
        </w:tc>
        <w:tc>
          <w:tcPr>
            <w:tcW w:w="4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9CC2E5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6F43" w:rsidRPr="00D26F43" w:rsidRDefault="00D26F43" w:rsidP="00D26F43">
            <w:r w:rsidRPr="00D26F43">
              <w:t>p.adjust</w:t>
            </w:r>
          </w:p>
        </w:tc>
        <w:tc>
          <w:tcPr>
            <w:tcW w:w="267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9CC2E5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6F43" w:rsidRPr="00D26F43" w:rsidRDefault="00D26F43" w:rsidP="00D26F43">
            <w:r w:rsidRPr="00D26F43">
              <w:t>Gene ID</w:t>
            </w:r>
          </w:p>
        </w:tc>
        <w:tc>
          <w:tcPr>
            <w:tcW w:w="2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9CC2E5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6F43" w:rsidRPr="00D26F43" w:rsidRDefault="00D26F43" w:rsidP="00D26F43">
            <w:r w:rsidRPr="00D26F43">
              <w:t>Count</w:t>
            </w:r>
          </w:p>
        </w:tc>
      </w:tr>
      <w:tr w:rsidR="00D26F43" w:rsidRPr="00D26F43" w:rsidTr="00976E58">
        <w:trPr>
          <w:trHeight w:val="584"/>
        </w:trPr>
        <w:tc>
          <w:tcPr>
            <w:tcW w:w="3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GO:0042379</w:t>
            </w:r>
          </w:p>
        </w:tc>
        <w:tc>
          <w:tcPr>
            <w:tcW w:w="122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chemokine receptor binding</w:t>
            </w:r>
          </w:p>
        </w:tc>
        <w:tc>
          <w:tcPr>
            <w:tcW w:w="4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5.00E-07</w:t>
            </w:r>
          </w:p>
        </w:tc>
        <w:tc>
          <w:tcPr>
            <w:tcW w:w="26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CXCL13/CCL19/CXCL9/STAT1/CCL18/CCL5/CXCL10/CXCL11/XCL1/CCL13/XCL2</w:t>
            </w:r>
          </w:p>
        </w:tc>
        <w:tc>
          <w:tcPr>
            <w:tcW w:w="29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976E58">
            <w:pPr>
              <w:jc w:val="center"/>
            </w:pPr>
            <w:r w:rsidRPr="00D26F43">
              <w:t>11</w:t>
            </w:r>
          </w:p>
        </w:tc>
      </w:tr>
      <w:tr w:rsidR="00D26F43" w:rsidRPr="00D26F43" w:rsidTr="00D26F43">
        <w:trPr>
          <w:trHeight w:val="584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GO:0015026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coreceptor activity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0.000234</w:t>
            </w:r>
          </w:p>
        </w:tc>
        <w:tc>
          <w:tcPr>
            <w:tcW w:w="2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CXCR4/CD28/ITGA4/CCR5/CD8A/FCRL1/LY9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976E58">
            <w:pPr>
              <w:jc w:val="center"/>
            </w:pPr>
            <w:r w:rsidRPr="00D26F43">
              <w:t>7</w:t>
            </w:r>
          </w:p>
        </w:tc>
      </w:tr>
      <w:tr w:rsidR="00D26F43" w:rsidRPr="00D26F43" w:rsidTr="00976E58">
        <w:trPr>
          <w:trHeight w:val="584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GO:0003823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antigen bindin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0.000251</w:t>
            </w:r>
          </w:p>
        </w:tc>
        <w:tc>
          <w:tcPr>
            <w:tcW w:w="267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HLA-DRA/SLAMF1/TAP1/ITGA4/CD48/IGHV1-69/IGLV6-57/HLA-C/LAG3/IGHM/HLA-F/IGLC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976E58">
            <w:pPr>
              <w:jc w:val="center"/>
            </w:pPr>
            <w:r w:rsidRPr="00D26F43">
              <w:t>12</w:t>
            </w:r>
          </w:p>
        </w:tc>
      </w:tr>
      <w:tr w:rsidR="00D26F43" w:rsidRPr="00D26F43" w:rsidTr="00D26F43">
        <w:trPr>
          <w:trHeight w:val="584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GO:0045236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CXCR chemokine receptor bindin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0.000637</w:t>
            </w:r>
          </w:p>
        </w:tc>
        <w:tc>
          <w:tcPr>
            <w:tcW w:w="2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CXCL13/CXCL9/CXCL10/CXCL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976E58">
            <w:pPr>
              <w:jc w:val="center"/>
            </w:pPr>
            <w:r w:rsidRPr="00D26F43">
              <w:t>4</w:t>
            </w:r>
          </w:p>
        </w:tc>
      </w:tr>
      <w:tr w:rsidR="00D26F43" w:rsidRPr="00D26F43" w:rsidTr="00976E58">
        <w:trPr>
          <w:trHeight w:val="584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GO:0005126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cytokine receptor bindin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0.000676</w:t>
            </w:r>
          </w:p>
        </w:tc>
        <w:tc>
          <w:tcPr>
            <w:tcW w:w="267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CXCL13/CCL19/CXCL9/TNF/STAT1/CCL18/CCL5/LTB/CXCL10/CXCL11/STAP1/BMP6/XCL1/CCL13/XCL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976E58">
            <w:pPr>
              <w:jc w:val="center"/>
            </w:pPr>
            <w:r w:rsidRPr="00D26F43">
              <w:t>15</w:t>
            </w:r>
          </w:p>
        </w:tc>
      </w:tr>
      <w:tr w:rsidR="00D26F43" w:rsidRPr="00D26F43" w:rsidTr="00D26F43">
        <w:trPr>
          <w:trHeight w:val="584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GO:0003950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NAD+ ADP-ribosyltransferase activity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0.004742</w:t>
            </w:r>
          </w:p>
        </w:tc>
        <w:tc>
          <w:tcPr>
            <w:tcW w:w="2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PARP8/PARP9/TIPARP/PARP1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976E58">
            <w:pPr>
              <w:jc w:val="center"/>
            </w:pPr>
            <w:r w:rsidRPr="00D26F43">
              <w:t>4</w:t>
            </w:r>
          </w:p>
        </w:tc>
      </w:tr>
      <w:tr w:rsidR="00D26F43" w:rsidRPr="00D26F43" w:rsidTr="00976E58">
        <w:trPr>
          <w:trHeight w:val="584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GO:0016298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lipase activity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0.028156</w:t>
            </w:r>
          </w:p>
        </w:tc>
        <w:tc>
          <w:tcPr>
            <w:tcW w:w="267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PLCL2/PLA2G7/CCL5/PLCG2/CCR1/CCR5/GPLD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976E58">
            <w:pPr>
              <w:jc w:val="center"/>
            </w:pPr>
            <w:r w:rsidRPr="00D26F43">
              <w:t>7</w:t>
            </w:r>
          </w:p>
        </w:tc>
      </w:tr>
      <w:tr w:rsidR="00D26F43" w:rsidRPr="00D26F43" w:rsidTr="00D26F43">
        <w:trPr>
          <w:trHeight w:val="584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GO:0023023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MHC protein complex bindin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0.044093</w:t>
            </w:r>
          </w:p>
        </w:tc>
        <w:tc>
          <w:tcPr>
            <w:tcW w:w="2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HLA-DRA/MS4A1/CD8A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976E58">
            <w:pPr>
              <w:jc w:val="center"/>
            </w:pPr>
            <w:r w:rsidRPr="00D26F43">
              <w:t>3</w:t>
            </w:r>
          </w:p>
        </w:tc>
      </w:tr>
      <w:tr w:rsidR="00D26F43" w:rsidRPr="00D26F43" w:rsidTr="00976E58">
        <w:trPr>
          <w:trHeight w:val="584"/>
        </w:trPr>
        <w:tc>
          <w:tcPr>
            <w:tcW w:w="3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GO:0005070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SH3/SH2 adaptor activity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0.049714</w:t>
            </w:r>
          </w:p>
        </w:tc>
        <w:tc>
          <w:tcPr>
            <w:tcW w:w="26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SH2D1A/CD28/FCRL2/STAP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976E58">
            <w:pPr>
              <w:jc w:val="center"/>
            </w:pPr>
            <w:r w:rsidRPr="00D26F43">
              <w:t>4</w:t>
            </w:r>
          </w:p>
        </w:tc>
      </w:tr>
    </w:tbl>
    <w:p w:rsidR="00C57E6A" w:rsidRDefault="00C57E6A"/>
    <w:p w:rsidR="00976E58" w:rsidRDefault="00976E58"/>
    <w:p w:rsidR="00976E58" w:rsidRDefault="00976E58"/>
    <w:p w:rsidR="00976E58" w:rsidRDefault="00976E58"/>
    <w:p w:rsidR="00976E58" w:rsidRDefault="00976E58"/>
    <w:p w:rsidR="00976E58" w:rsidRDefault="00976E58"/>
    <w:p w:rsidR="00D26F43" w:rsidRPr="00D26F43" w:rsidRDefault="00D26F43" w:rsidP="00D26F43">
      <w:r w:rsidRPr="00D26F43">
        <w:rPr>
          <w:rFonts w:hint="eastAsia"/>
        </w:rPr>
        <w:lastRenderedPageBreak/>
        <w:t xml:space="preserve">Table </w:t>
      </w:r>
      <w:r>
        <w:t>S</w:t>
      </w:r>
      <w:r w:rsidR="003D5DEE">
        <w:t>5</w:t>
      </w:r>
      <w:r w:rsidRPr="00D26F43">
        <w:rPr>
          <w:rFonts w:hint="eastAsia"/>
        </w:rPr>
        <w:t xml:space="preserve"> GO-CC analyses of up-regulated DEGs(selected top 8 according to adjusted P value)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4"/>
        <w:gridCol w:w="3403"/>
        <w:gridCol w:w="1133"/>
        <w:gridCol w:w="7437"/>
        <w:gridCol w:w="416"/>
        <w:gridCol w:w="435"/>
      </w:tblGrid>
      <w:tr w:rsidR="00D26F43" w:rsidRPr="00D26F43" w:rsidTr="00976E58">
        <w:tc>
          <w:tcPr>
            <w:tcW w:w="4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9CC2E5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6F43" w:rsidRPr="00D26F43" w:rsidRDefault="00D26F43" w:rsidP="00D26F43">
            <w:r w:rsidRPr="00D26F43">
              <w:t>ID</w:t>
            </w:r>
          </w:p>
        </w:tc>
        <w:tc>
          <w:tcPr>
            <w:tcW w:w="12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9CC2E5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6F43" w:rsidRPr="00D26F43" w:rsidRDefault="00D26F43" w:rsidP="00D26F43">
            <w:r w:rsidRPr="00D26F43">
              <w:t>Description</w:t>
            </w:r>
          </w:p>
        </w:tc>
        <w:tc>
          <w:tcPr>
            <w:tcW w:w="4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9CC2E5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6F43" w:rsidRPr="00D26F43" w:rsidRDefault="00D26F43" w:rsidP="00D26F43">
            <w:r w:rsidRPr="00D26F43">
              <w:t>p.adjust</w:t>
            </w:r>
          </w:p>
        </w:tc>
        <w:tc>
          <w:tcPr>
            <w:tcW w:w="26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9CC2E5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6F43" w:rsidRPr="00D26F43" w:rsidRDefault="00D26F43" w:rsidP="00D26F43">
            <w:r w:rsidRPr="00D26F43">
              <w:t>Gene ID</w:t>
            </w:r>
          </w:p>
        </w:tc>
        <w:tc>
          <w:tcPr>
            <w:tcW w:w="30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9CC2E5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6F43" w:rsidRPr="00D26F43" w:rsidRDefault="00D26F43" w:rsidP="00D26F43">
            <w:r w:rsidRPr="00D26F43">
              <w:t>Count</w:t>
            </w:r>
          </w:p>
        </w:tc>
      </w:tr>
      <w:tr w:rsidR="00D26F43" w:rsidRPr="00D26F43" w:rsidTr="00976E58">
        <w:trPr>
          <w:trHeight w:val="584"/>
        </w:trPr>
        <w:tc>
          <w:tcPr>
            <w:tcW w:w="4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GO:0009897</w:t>
            </w:r>
          </w:p>
        </w:tc>
        <w:tc>
          <w:tcPr>
            <w:tcW w:w="121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external side of plasma membrane</w:t>
            </w:r>
          </w:p>
        </w:tc>
        <w:tc>
          <w:tcPr>
            <w:tcW w:w="4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1.65E-13</w:t>
            </w:r>
          </w:p>
        </w:tc>
        <w:tc>
          <w:tcPr>
            <w:tcW w:w="2813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B2M/CD2/CD3D/MS4A1/CXCL9/CD19/CD3G/CXCR4/TNF/CCR7/CCR6/CD28/ICOS/CD163/PECAM1/CCR1/MICB/TLR4/VCAM1/CCR5/CD69/CD8A/IGHV1-69/CXCL10/HLA-C/LAG3/IGHM/HLA-F/IGLC1/IL2RB/CD27/BTN1A1</w:t>
            </w:r>
          </w:p>
        </w:tc>
        <w:tc>
          <w:tcPr>
            <w:tcW w:w="15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32</w:t>
            </w:r>
          </w:p>
        </w:tc>
      </w:tr>
      <w:tr w:rsidR="00D26F43" w:rsidRPr="00D26F43" w:rsidTr="00D26F43">
        <w:trPr>
          <w:trHeight w:val="5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GO:0030670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phagocytic vesicle membra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0.011648</w:t>
            </w:r>
          </w:p>
        </w:tc>
        <w:tc>
          <w:tcPr>
            <w:tcW w:w="2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B2M/CYBB/RAB8B/TAP1/HLA-C/RAC2/HLA-F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7</w:t>
            </w:r>
          </w:p>
        </w:tc>
      </w:tr>
      <w:tr w:rsidR="00D26F43" w:rsidRPr="00D26F43" w:rsidTr="00976E58">
        <w:trPr>
          <w:trHeight w:val="5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GO:0001772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immunological synaps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0.011694</w:t>
            </w:r>
          </w:p>
        </w:tc>
        <w:tc>
          <w:tcPr>
            <w:tcW w:w="2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RHOH/GZMA/CD53/CD28/LCK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5</w:t>
            </w:r>
          </w:p>
        </w:tc>
      </w:tr>
      <w:tr w:rsidR="00D26F43" w:rsidRPr="00D26F43" w:rsidTr="00D26F43">
        <w:trPr>
          <w:trHeight w:val="5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GO:004261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MHC protein complex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0.024125</w:t>
            </w:r>
          </w:p>
        </w:tc>
        <w:tc>
          <w:tcPr>
            <w:tcW w:w="2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HLA-DRA/B2M/HLA-C/HLA-F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4</w:t>
            </w:r>
          </w:p>
        </w:tc>
      </w:tr>
      <w:tr w:rsidR="00D26F43" w:rsidRPr="00D26F43" w:rsidTr="00976E58">
        <w:trPr>
          <w:trHeight w:val="5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GO:000189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phagocytic cup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0.024125</w:t>
            </w:r>
          </w:p>
        </w:tc>
        <w:tc>
          <w:tcPr>
            <w:tcW w:w="2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TNF/BIN2/AIF1/TLR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4</w:t>
            </w:r>
          </w:p>
        </w:tc>
      </w:tr>
      <w:tr w:rsidR="00D26F43" w:rsidRPr="00D26F43" w:rsidTr="00D26F43">
        <w:trPr>
          <w:trHeight w:val="5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GO:0030666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endocytic vesicle membra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0.024125</w:t>
            </w:r>
          </w:p>
        </w:tc>
        <w:tc>
          <w:tcPr>
            <w:tcW w:w="2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HLA-DRA/B2M/CYBB/RAB8B/TAP1/CD163/HLA-C/RAC2/HLA-F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9</w:t>
            </w:r>
          </w:p>
        </w:tc>
      </w:tr>
      <w:tr w:rsidR="00D26F43" w:rsidRPr="00D26F43" w:rsidTr="00976E58">
        <w:trPr>
          <w:trHeight w:val="5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GO:0000779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condensed chromosome, centromeric regio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0.049276</w:t>
            </w:r>
          </w:p>
        </w:tc>
        <w:tc>
          <w:tcPr>
            <w:tcW w:w="2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NUP37/MAD2L1/NDC80/CENPE/BUB1/RASSF2/NCAPG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7</w:t>
            </w:r>
          </w:p>
        </w:tc>
      </w:tr>
      <w:tr w:rsidR="00D26F43" w:rsidRPr="00D26F43" w:rsidTr="00D26F43">
        <w:trPr>
          <w:trHeight w:val="584"/>
        </w:trPr>
        <w:tc>
          <w:tcPr>
            <w:tcW w:w="4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GO:0000775</w:t>
            </w:r>
          </w:p>
        </w:tc>
        <w:tc>
          <w:tcPr>
            <w:tcW w:w="12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chromosome, centromeric region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0.050413</w:t>
            </w:r>
          </w:p>
        </w:tc>
        <w:tc>
          <w:tcPr>
            <w:tcW w:w="281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NUP37/MAD2L1/NDC80/OIP5/CENPE/BUB1/RASSF2/NCAPG/DYNLL1</w:t>
            </w:r>
          </w:p>
        </w:tc>
        <w:tc>
          <w:tcPr>
            <w:tcW w:w="1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26F43" w:rsidRPr="00D26F43" w:rsidRDefault="00D26F43" w:rsidP="00D26F43">
            <w:r w:rsidRPr="00D26F43">
              <w:t>9</w:t>
            </w:r>
          </w:p>
        </w:tc>
      </w:tr>
    </w:tbl>
    <w:p w:rsidR="00C57E6A" w:rsidRPr="00D26F43" w:rsidRDefault="00D26F43">
      <w:r>
        <w:rPr>
          <w:rFonts w:hint="eastAsia"/>
        </w:rPr>
        <w:t xml:space="preserve"> </w:t>
      </w:r>
      <w:r>
        <w:t xml:space="preserve"> </w:t>
      </w:r>
    </w:p>
    <w:sectPr w:rsidR="00C57E6A" w:rsidRPr="00D26F43" w:rsidSect="00C57E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0044" w:rsidRDefault="00350044" w:rsidP="00C57E6A">
      <w:r>
        <w:separator/>
      </w:r>
    </w:p>
  </w:endnote>
  <w:endnote w:type="continuationSeparator" w:id="0">
    <w:p w:rsidR="00350044" w:rsidRDefault="00350044" w:rsidP="00C57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0044" w:rsidRDefault="00350044" w:rsidP="00C57E6A">
      <w:r>
        <w:separator/>
      </w:r>
    </w:p>
  </w:footnote>
  <w:footnote w:type="continuationSeparator" w:id="0">
    <w:p w:rsidR="00350044" w:rsidRDefault="00350044" w:rsidP="00C57E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637"/>
    <w:rsid w:val="00350044"/>
    <w:rsid w:val="003D5DEE"/>
    <w:rsid w:val="00455835"/>
    <w:rsid w:val="004C51D1"/>
    <w:rsid w:val="006A5637"/>
    <w:rsid w:val="00894140"/>
    <w:rsid w:val="00976E58"/>
    <w:rsid w:val="0098514C"/>
    <w:rsid w:val="00A84B6D"/>
    <w:rsid w:val="00B23FD9"/>
    <w:rsid w:val="00C57E6A"/>
    <w:rsid w:val="00D26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F09AFCD-4BB1-43C5-9FB6-265DF4484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7E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7E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7E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7E6A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D26F4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7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0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1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2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976</Words>
  <Characters>5568</Characters>
  <Application>Microsoft Office Word</Application>
  <DocSecurity>0</DocSecurity>
  <Lines>46</Lines>
  <Paragraphs>13</Paragraphs>
  <ScaleCrop>false</ScaleCrop>
  <Company/>
  <LinksUpToDate>false</LinksUpToDate>
  <CharactersWithSpaces>6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GFATCAT</dc:creator>
  <cp:keywords/>
  <dc:description/>
  <cp:lastModifiedBy>BIGFATCAT</cp:lastModifiedBy>
  <cp:revision>5</cp:revision>
  <dcterms:created xsi:type="dcterms:W3CDTF">2021-04-11T23:08:00Z</dcterms:created>
  <dcterms:modified xsi:type="dcterms:W3CDTF">2021-04-16T08:11:00Z</dcterms:modified>
</cp:coreProperties>
</file>